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E2D911" w14:textId="4C721FBD" w:rsidR="00A13FBE" w:rsidRPr="00EA326A" w:rsidRDefault="00092B04" w:rsidP="00A13FBE">
      <w:pPr>
        <w:rPr>
          <w:rFonts w:ascii="Arial" w:eastAsiaTheme="majorEastAsia" w:hAnsi="Arial" w:cs="Arial"/>
          <w:b/>
          <w:bCs/>
          <w:kern w:val="0"/>
          <w:sz w:val="32"/>
          <w:szCs w:val="32"/>
          <w:lang w:val="en-GB"/>
          <w14:ligatures w14:val="none"/>
        </w:rPr>
      </w:pPr>
      <w:r>
        <w:rPr>
          <w:rFonts w:ascii="Arial" w:eastAsiaTheme="majorEastAsia" w:hAnsi="Arial" w:cs="Arial"/>
          <w:b/>
          <w:bCs/>
          <w:kern w:val="0"/>
          <w:sz w:val="32"/>
          <w:szCs w:val="32"/>
          <w:lang w:val="en-GB"/>
          <w14:ligatures w14:val="none"/>
        </w:rPr>
        <w:t>Additional file</w:t>
      </w:r>
      <w:r w:rsidR="00A13FBE" w:rsidRPr="00EA326A">
        <w:rPr>
          <w:rFonts w:ascii="Arial" w:eastAsiaTheme="majorEastAsia" w:hAnsi="Arial" w:cs="Arial"/>
          <w:b/>
          <w:bCs/>
          <w:kern w:val="0"/>
          <w:sz w:val="32"/>
          <w:szCs w:val="32"/>
          <w:lang w:val="en-GB"/>
          <w14:ligatures w14:val="none"/>
        </w:rPr>
        <w:t xml:space="preserve"> 4: The identified subthemes ordered and categorized under main themes per LC group</w:t>
      </w:r>
      <w:r w:rsidR="00DD35FD">
        <w:rPr>
          <w:rFonts w:ascii="Arial" w:eastAsiaTheme="majorEastAsia" w:hAnsi="Arial" w:cs="Arial"/>
          <w:b/>
          <w:bCs/>
          <w:kern w:val="0"/>
          <w:sz w:val="32"/>
          <w:szCs w:val="32"/>
          <w:lang w:val="en-GB"/>
          <w14:ligatures w14:val="none"/>
        </w:rPr>
        <w:t xml:space="preserve"> – </w:t>
      </w:r>
      <w:r w:rsidR="00DD35FD" w:rsidRPr="00DD35FD">
        <w:rPr>
          <w:rFonts w:ascii="Arial" w:eastAsiaTheme="majorEastAsia" w:hAnsi="Arial" w:cs="Arial"/>
          <w:b/>
          <w:bCs/>
          <w:kern w:val="0"/>
          <w:sz w:val="32"/>
          <w:szCs w:val="32"/>
          <w:lang w:val="en-GB"/>
          <w14:ligatures w14:val="none"/>
        </w:rPr>
        <w:t>causal loop diagram about learning communities in five Dutch municipalities, 2022</w:t>
      </w:r>
    </w:p>
    <w:p w14:paraId="1CAE4A87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t>Group A RQ1</w:t>
      </w:r>
    </w:p>
    <w:p w14:paraId="656DDF5A" w14:textId="3078C47B" w:rsidR="00A13FBE" w:rsidRPr="00EA326A" w:rsidRDefault="002F67C0" w:rsidP="00A13FB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3D68FB" wp14:editId="284B4C2D">
            <wp:extent cx="6483350" cy="2216180"/>
            <wp:effectExtent l="0" t="0" r="0" b="0"/>
            <wp:docPr id="170956724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458" cy="2222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E7662" w14:textId="271B02BF" w:rsidR="00A13FBE" w:rsidRPr="00EA326A" w:rsidRDefault="002F67C0" w:rsidP="00A13FB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55C59A6" wp14:editId="55EB8E0C">
            <wp:extent cx="3751580" cy="1973725"/>
            <wp:effectExtent l="0" t="0" r="1270" b="7620"/>
            <wp:docPr id="240941256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880" cy="1974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B05CA8" w14:textId="77777777" w:rsidR="00A13FBE" w:rsidRPr="00EA326A" w:rsidRDefault="00A13FBE" w:rsidP="00A13FBE">
      <w:pPr>
        <w:rPr>
          <w:b/>
          <w:bCs/>
        </w:rPr>
      </w:pPr>
    </w:p>
    <w:p w14:paraId="42DF3E58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lastRenderedPageBreak/>
        <w:t>Group A RQ2</w:t>
      </w:r>
    </w:p>
    <w:p w14:paraId="0967A159" w14:textId="37740A4E" w:rsidR="00A13FBE" w:rsidRPr="00EA326A" w:rsidRDefault="002F67C0" w:rsidP="00A13FB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1E681E" wp14:editId="766DD7E1">
            <wp:extent cx="8998585" cy="988503"/>
            <wp:effectExtent l="0" t="0" r="0" b="2540"/>
            <wp:docPr id="1559591310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2327" cy="9977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5829C" w14:textId="77777777" w:rsidR="00A13FBE" w:rsidRPr="00EA326A" w:rsidRDefault="00A13FBE" w:rsidP="00A13FBE">
      <w:pPr>
        <w:rPr>
          <w:b/>
          <w:bCs/>
        </w:rPr>
      </w:pPr>
    </w:p>
    <w:p w14:paraId="53908C1D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t>Group A RQ3</w:t>
      </w:r>
    </w:p>
    <w:p w14:paraId="6B5C0E86" w14:textId="564C3CE9" w:rsidR="00A13FBE" w:rsidRPr="00EA326A" w:rsidRDefault="002F67C0" w:rsidP="00A13FBE">
      <w:r>
        <w:rPr>
          <w:noProof/>
        </w:rPr>
        <w:drawing>
          <wp:inline distT="0" distB="0" distL="0" distR="0" wp14:anchorId="4675A2ED" wp14:editId="184D134D">
            <wp:extent cx="8976360" cy="2035852"/>
            <wp:effectExtent l="0" t="0" r="0" b="2540"/>
            <wp:docPr id="1157264353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4151" cy="2042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60A4A" w14:textId="77777777" w:rsidR="00A13FBE" w:rsidRPr="00EA326A" w:rsidRDefault="00A13FBE" w:rsidP="00A13FBE">
      <w:pPr>
        <w:rPr>
          <w:rFonts w:ascii="Arial" w:eastAsiaTheme="majorEastAsia" w:hAnsi="Arial" w:cs="Arial"/>
          <w:kern w:val="0"/>
          <w:sz w:val="24"/>
          <w:szCs w:val="24"/>
          <w:lang w:val="en-GB"/>
          <w14:ligatures w14:val="none"/>
        </w:rPr>
      </w:pPr>
    </w:p>
    <w:p w14:paraId="0DE58A09" w14:textId="77777777" w:rsidR="00A13FBE" w:rsidRPr="00EA326A" w:rsidRDefault="00A13FBE" w:rsidP="00A13FBE">
      <w:pPr>
        <w:rPr>
          <w:rFonts w:ascii="Arial" w:eastAsiaTheme="majorEastAsia" w:hAnsi="Arial" w:cs="Arial"/>
          <w:kern w:val="0"/>
          <w:sz w:val="24"/>
          <w:szCs w:val="24"/>
          <w:lang w:val="en-GB"/>
          <w14:ligatures w14:val="none"/>
        </w:rPr>
        <w:sectPr w:rsidR="00A13FBE" w:rsidRPr="00EA326A" w:rsidSect="00A13FBE">
          <w:headerReference w:type="default" r:id="rId10"/>
          <w:footerReference w:type="default" r:id="rId11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EA326A">
        <w:rPr>
          <w:rFonts w:ascii="Arial" w:eastAsiaTheme="majorEastAsia" w:hAnsi="Arial" w:cs="Arial"/>
          <w:kern w:val="0"/>
          <w:sz w:val="24"/>
          <w:szCs w:val="24"/>
          <w:lang w:val="en-GB"/>
          <w14:ligatures w14:val="none"/>
        </w:rPr>
        <w:br w:type="page"/>
      </w:r>
    </w:p>
    <w:p w14:paraId="39ED23E2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lastRenderedPageBreak/>
        <w:t>Group B RQ1</w:t>
      </w:r>
    </w:p>
    <w:p w14:paraId="598659CF" w14:textId="1B31E5A4" w:rsidR="00A13FBE" w:rsidRPr="00EA326A" w:rsidRDefault="002E46F2" w:rsidP="00A13FB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E96E554" wp14:editId="7633C868">
            <wp:extent cx="8679180" cy="1766872"/>
            <wp:effectExtent l="0" t="0" r="7620" b="5080"/>
            <wp:docPr id="1388265896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532" cy="17716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13FBE" w:rsidRPr="00EA326A">
        <w:rPr>
          <w:b/>
          <w:bCs/>
        </w:rPr>
        <w:br/>
      </w:r>
    </w:p>
    <w:p w14:paraId="123049B2" w14:textId="7847FD19" w:rsidR="00A13FBE" w:rsidRPr="00EA326A" w:rsidRDefault="002E46F2" w:rsidP="00A13FBE">
      <w:r>
        <w:rPr>
          <w:noProof/>
        </w:rPr>
        <w:drawing>
          <wp:inline distT="0" distB="0" distL="0" distR="0" wp14:anchorId="7376F6FC" wp14:editId="29EB81A8">
            <wp:extent cx="5289550" cy="1806365"/>
            <wp:effectExtent l="0" t="0" r="6350" b="3810"/>
            <wp:docPr id="905934904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640" cy="1811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7EFEE" w14:textId="77777777" w:rsidR="00A13FBE" w:rsidRPr="00EA326A" w:rsidRDefault="00A13FBE" w:rsidP="00A13FBE"/>
    <w:p w14:paraId="370C5521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br w:type="page"/>
      </w:r>
    </w:p>
    <w:p w14:paraId="6F2A9A64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lastRenderedPageBreak/>
        <w:t>Group B RQ2</w:t>
      </w:r>
    </w:p>
    <w:p w14:paraId="5071F280" w14:textId="55EDAD77" w:rsidR="00A13FBE" w:rsidRPr="00EA326A" w:rsidRDefault="002E46F2" w:rsidP="00A13FBE">
      <w:r>
        <w:rPr>
          <w:noProof/>
        </w:rPr>
        <w:drawing>
          <wp:inline distT="0" distB="0" distL="0" distR="0" wp14:anchorId="0ADA9AC6" wp14:editId="34B64F57">
            <wp:extent cx="8646249" cy="1093831"/>
            <wp:effectExtent l="0" t="0" r="2540" b="0"/>
            <wp:docPr id="199832990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5961" cy="1100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10239" w14:textId="77777777" w:rsidR="00A13FBE" w:rsidRPr="00EA326A" w:rsidRDefault="00A13FBE" w:rsidP="00A13FBE">
      <w:pPr>
        <w:rPr>
          <w:b/>
          <w:bCs/>
        </w:rPr>
      </w:pPr>
      <w:r w:rsidRPr="00EA326A">
        <w:rPr>
          <w:b/>
          <w:bCs/>
        </w:rPr>
        <w:t>Group B RQ3</w:t>
      </w:r>
    </w:p>
    <w:p w14:paraId="106F29DD" w14:textId="45A85114" w:rsidR="00A13FBE" w:rsidRPr="00EA326A" w:rsidRDefault="002E46F2" w:rsidP="00A13FBE">
      <w:r>
        <w:rPr>
          <w:noProof/>
        </w:rPr>
        <w:drawing>
          <wp:inline distT="0" distB="0" distL="0" distR="0" wp14:anchorId="16BD711F" wp14:editId="54530F07">
            <wp:extent cx="6108700" cy="1083918"/>
            <wp:effectExtent l="0" t="0" r="0" b="2540"/>
            <wp:docPr id="401165596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394" cy="1090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A5BF02" w14:textId="77777777" w:rsidR="00A13FBE" w:rsidRPr="00EA326A" w:rsidRDefault="00A13FBE" w:rsidP="00A13FBE"/>
    <w:p w14:paraId="07014FFE" w14:textId="77777777" w:rsidR="00BC16C9" w:rsidRDefault="00BC16C9"/>
    <w:sectPr w:rsidR="00BC16C9" w:rsidSect="005B5E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A52475" w14:textId="77777777" w:rsidR="00F80C5A" w:rsidRDefault="00F80C5A">
      <w:pPr>
        <w:spacing w:after="0" w:line="240" w:lineRule="auto"/>
      </w:pPr>
      <w:r>
        <w:separator/>
      </w:r>
    </w:p>
  </w:endnote>
  <w:endnote w:type="continuationSeparator" w:id="0">
    <w:p w14:paraId="167FFB94" w14:textId="77777777" w:rsidR="00F80C5A" w:rsidRDefault="00F80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32938567"/>
      <w:docPartObj>
        <w:docPartGallery w:val="Page Numbers (Bottom of Page)"/>
        <w:docPartUnique/>
      </w:docPartObj>
    </w:sdtPr>
    <w:sdtEndPr/>
    <w:sdtContent>
      <w:p w14:paraId="7A11B57D" w14:textId="77777777" w:rsidR="00682989" w:rsidRDefault="00092B04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6C7FC3" w14:textId="77777777" w:rsidR="00682989" w:rsidRDefault="0068298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41A51" w14:textId="77777777" w:rsidR="00F80C5A" w:rsidRDefault="00F80C5A">
      <w:pPr>
        <w:spacing w:after="0" w:line="240" w:lineRule="auto"/>
      </w:pPr>
      <w:r>
        <w:separator/>
      </w:r>
    </w:p>
  </w:footnote>
  <w:footnote w:type="continuationSeparator" w:id="0">
    <w:p w14:paraId="48BE4C40" w14:textId="77777777" w:rsidR="00F80C5A" w:rsidRDefault="00F80C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9E2935" w14:textId="77777777" w:rsidR="00682989" w:rsidRDefault="00682989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E1B"/>
    <w:rsid w:val="000267AA"/>
    <w:rsid w:val="00092B04"/>
    <w:rsid w:val="001D5375"/>
    <w:rsid w:val="002E46F2"/>
    <w:rsid w:val="002F57CC"/>
    <w:rsid w:val="002F67C0"/>
    <w:rsid w:val="005B5E1B"/>
    <w:rsid w:val="00675463"/>
    <w:rsid w:val="00682989"/>
    <w:rsid w:val="0092266C"/>
    <w:rsid w:val="009C5047"/>
    <w:rsid w:val="00A13FBE"/>
    <w:rsid w:val="00BC16C9"/>
    <w:rsid w:val="00C72753"/>
    <w:rsid w:val="00DD35FD"/>
    <w:rsid w:val="00F8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26901"/>
  <w15:chartTrackingRefBased/>
  <w15:docId w15:val="{83773871-8287-442A-8D8B-E9CBE5E8C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13FBE"/>
  </w:style>
  <w:style w:type="paragraph" w:styleId="Kop1">
    <w:name w:val="heading 1"/>
    <w:basedOn w:val="Standaard"/>
    <w:next w:val="Standaard"/>
    <w:link w:val="Kop1Char"/>
    <w:uiPriority w:val="9"/>
    <w:qFormat/>
    <w:rsid w:val="005B5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5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B5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5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B5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B5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B5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B5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B5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B5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5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B5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5E1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B5E1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B5E1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B5E1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B5E1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B5E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B5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B5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B5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B5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B5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B5E1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B5E1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B5E1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B5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B5E1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B5E1B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A13FBE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kern w:val="0"/>
      <w:sz w:val="20"/>
      <w:szCs w:val="20"/>
    </w:rPr>
  </w:style>
  <w:style w:type="character" w:customStyle="1" w:styleId="KoptekstChar">
    <w:name w:val="Koptekst Char"/>
    <w:basedOn w:val="Standaardalinea-lettertype"/>
    <w:link w:val="Koptekst"/>
    <w:uiPriority w:val="99"/>
    <w:rsid w:val="00A13FBE"/>
    <w:rPr>
      <w:rFonts w:ascii="Verdana" w:hAnsi="Verdana"/>
      <w:kern w:val="0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A13FBE"/>
    <w:pPr>
      <w:tabs>
        <w:tab w:val="center" w:pos="4536"/>
        <w:tab w:val="right" w:pos="9072"/>
      </w:tabs>
      <w:spacing w:after="0" w:line="240" w:lineRule="auto"/>
    </w:pPr>
    <w:rPr>
      <w:rFonts w:ascii="Verdana" w:hAnsi="Verdana"/>
      <w:kern w:val="0"/>
      <w:sz w:val="20"/>
      <w:szCs w:val="20"/>
    </w:rPr>
  </w:style>
  <w:style w:type="character" w:customStyle="1" w:styleId="VoettekstChar">
    <w:name w:val="Voettekst Char"/>
    <w:basedOn w:val="Standaardalinea-lettertype"/>
    <w:link w:val="Voettekst"/>
    <w:uiPriority w:val="99"/>
    <w:rsid w:val="00A13FBE"/>
    <w:rPr>
      <w:rFonts w:ascii="Verdana" w:hAnsi="Verdana"/>
      <w:kern w:val="0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A13F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5</cp:revision>
  <dcterms:created xsi:type="dcterms:W3CDTF">2024-07-02T05:13:00Z</dcterms:created>
  <dcterms:modified xsi:type="dcterms:W3CDTF">2024-11-22T13:33:00Z</dcterms:modified>
</cp:coreProperties>
</file>